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4C4A0D14" w:rsidR="00020D78" w:rsidRPr="00244B96" w:rsidRDefault="002F5D7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FE55A8D" w:rsidR="00DA6C0A" w:rsidRPr="00244B96" w:rsidRDefault="001F55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CD12BB1" w:rsidR="002A58E6" w:rsidRPr="00244B96" w:rsidRDefault="001F55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D6A83D2" w:rsidR="002A58E6" w:rsidRPr="00244B96" w:rsidRDefault="001F55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636228" w:rsidR="002A58E6" w:rsidRPr="00244B96" w:rsidRDefault="001F55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7635128" w:rsidR="002A58E6" w:rsidRPr="00244B96" w:rsidRDefault="007D2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C591D4E" w:rsidR="00D15170" w:rsidRPr="00244B96" w:rsidRDefault="00B878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7056FB3" w:rsidR="00D15170" w:rsidRPr="00244B96" w:rsidRDefault="00865F6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49BF506" w:rsidR="00A672F4" w:rsidRPr="00244B96" w:rsidRDefault="007E7F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0017DA4" w:rsidR="00A672F4" w:rsidRPr="00244B96" w:rsidRDefault="007E7F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55B8054" w:rsidR="00A672F4" w:rsidRPr="00244B96" w:rsidRDefault="002834A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B32EE89" w:rsidR="00A672F4" w:rsidRPr="00244B96" w:rsidRDefault="00211F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BD48C3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FF75D34" w:rsidR="00D15170" w:rsidRPr="00244B96" w:rsidRDefault="00E90A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363FCA4" w:rsidR="00594872" w:rsidRPr="00244B96" w:rsidRDefault="001914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3341DC5" w:rsidR="00594872" w:rsidRPr="00244B96" w:rsidRDefault="001914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3C687B1" w:rsidR="00594872" w:rsidRPr="00244B96" w:rsidRDefault="00772F5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3478BB5" w:rsidR="00594872" w:rsidRPr="00244B96" w:rsidRDefault="008D65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069D3BC" w:rsidR="00594872" w:rsidRPr="00244B96" w:rsidRDefault="008D65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AACD2FF" w:rsidR="00594872" w:rsidRPr="00244B96" w:rsidRDefault="00DB37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8D30702" w:rsidR="00594872" w:rsidRPr="00244B96" w:rsidRDefault="00DA5C8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A0AE4D8" w:rsidR="00594872" w:rsidRPr="00244B96" w:rsidRDefault="008D65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EFA1393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4539831" w:rsidR="00D0061E" w:rsidRPr="00244B96" w:rsidRDefault="00FF7D6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BBA999D" w:rsidR="00D0061E" w:rsidRPr="00244B96" w:rsidRDefault="00FF7D6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6D05816" w:rsidR="00D0061E" w:rsidRPr="00244B96" w:rsidRDefault="00B660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1E18500" w:rsidR="00D0061E" w:rsidRPr="00244B96" w:rsidRDefault="00B660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EBCBF81" w:rsidR="00D0061E" w:rsidRPr="00244B96" w:rsidRDefault="0065142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1-15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E5B58EF" w:rsidR="00765305" w:rsidRPr="00244B96" w:rsidRDefault="00B660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3161768" w:rsidR="00765305" w:rsidRPr="00244B96" w:rsidRDefault="00B660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637F3FC" w:rsidR="00765305" w:rsidRPr="00244B96" w:rsidRDefault="00B660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A0E6D5E" w:rsidR="0091791F" w:rsidRPr="00244B96" w:rsidRDefault="00527A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432B4F87" w:rsidR="0091791F" w:rsidRPr="00244B96" w:rsidRDefault="00527A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4E1A0A9" w:rsidR="0091791F" w:rsidRPr="00B66003" w:rsidRDefault="00B953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 and 11-15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3A4E2AD" w:rsidR="0091791F" w:rsidRPr="00244B96" w:rsidRDefault="00B660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8827F91" w:rsidR="0091791F" w:rsidRPr="00244B96" w:rsidRDefault="00FB72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7869418" w:rsidR="00347D18" w:rsidRPr="00244B96" w:rsidRDefault="00FB72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0069494" w:rsidR="00347D18" w:rsidRPr="00244B96" w:rsidRDefault="00FB72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9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CABC03D" w:rsidR="00347D18" w:rsidRPr="00244B96" w:rsidRDefault="00D605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563B0" w14:textId="77777777" w:rsidR="00D11AB7" w:rsidRDefault="00D11AB7" w:rsidP="00373BCA">
      <w:r>
        <w:separator/>
      </w:r>
    </w:p>
  </w:endnote>
  <w:endnote w:type="continuationSeparator" w:id="0">
    <w:p w14:paraId="51D7F910" w14:textId="77777777" w:rsidR="00D11AB7" w:rsidRDefault="00D11AB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69B97" w14:textId="77777777" w:rsidR="00D11AB7" w:rsidRDefault="00D11AB7" w:rsidP="00373BCA">
      <w:r>
        <w:separator/>
      </w:r>
    </w:p>
  </w:footnote>
  <w:footnote w:type="continuationSeparator" w:id="0">
    <w:p w14:paraId="2D535182" w14:textId="77777777" w:rsidR="00D11AB7" w:rsidRDefault="00D11AB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619244">
    <w:abstractNumId w:val="17"/>
  </w:num>
  <w:num w:numId="2" w16cid:durableId="1683170126">
    <w:abstractNumId w:val="29"/>
  </w:num>
  <w:num w:numId="3" w16cid:durableId="1523277335">
    <w:abstractNumId w:val="3"/>
  </w:num>
  <w:num w:numId="4" w16cid:durableId="300814072">
    <w:abstractNumId w:val="26"/>
  </w:num>
  <w:num w:numId="5" w16cid:durableId="1701078976">
    <w:abstractNumId w:val="0"/>
  </w:num>
  <w:num w:numId="6" w16cid:durableId="955214691">
    <w:abstractNumId w:val="14"/>
  </w:num>
  <w:num w:numId="7" w16cid:durableId="1905066081">
    <w:abstractNumId w:val="16"/>
  </w:num>
  <w:num w:numId="8" w16cid:durableId="667867">
    <w:abstractNumId w:val="13"/>
  </w:num>
  <w:num w:numId="9" w16cid:durableId="1389911377">
    <w:abstractNumId w:val="27"/>
  </w:num>
  <w:num w:numId="10" w16cid:durableId="1849834344">
    <w:abstractNumId w:val="10"/>
  </w:num>
  <w:num w:numId="11" w16cid:durableId="471096853">
    <w:abstractNumId w:val="11"/>
  </w:num>
  <w:num w:numId="12" w16cid:durableId="228075262">
    <w:abstractNumId w:val="2"/>
  </w:num>
  <w:num w:numId="13" w16cid:durableId="248389224">
    <w:abstractNumId w:val="7"/>
  </w:num>
  <w:num w:numId="14" w16cid:durableId="568272120">
    <w:abstractNumId w:val="5"/>
  </w:num>
  <w:num w:numId="15" w16cid:durableId="98185758">
    <w:abstractNumId w:val="32"/>
  </w:num>
  <w:num w:numId="16" w16cid:durableId="1096633835">
    <w:abstractNumId w:val="19"/>
  </w:num>
  <w:num w:numId="17" w16cid:durableId="728384671">
    <w:abstractNumId w:val="6"/>
  </w:num>
  <w:num w:numId="18" w16cid:durableId="974871615">
    <w:abstractNumId w:val="30"/>
  </w:num>
  <w:num w:numId="19" w16cid:durableId="1415667926">
    <w:abstractNumId w:val="28"/>
  </w:num>
  <w:num w:numId="20" w16cid:durableId="562908125">
    <w:abstractNumId w:val="18"/>
  </w:num>
  <w:num w:numId="21" w16cid:durableId="202909344">
    <w:abstractNumId w:val="31"/>
  </w:num>
  <w:num w:numId="22" w16cid:durableId="1447504802">
    <w:abstractNumId w:val="25"/>
  </w:num>
  <w:num w:numId="23" w16cid:durableId="1977251709">
    <w:abstractNumId w:val="15"/>
  </w:num>
  <w:num w:numId="24" w16cid:durableId="1015620296">
    <w:abstractNumId w:val="12"/>
  </w:num>
  <w:num w:numId="25" w16cid:durableId="1874726052">
    <w:abstractNumId w:val="21"/>
  </w:num>
  <w:num w:numId="26" w16cid:durableId="1734157917">
    <w:abstractNumId w:val="24"/>
  </w:num>
  <w:num w:numId="27" w16cid:durableId="693923245">
    <w:abstractNumId w:val="22"/>
  </w:num>
  <w:num w:numId="28" w16cid:durableId="1646202559">
    <w:abstractNumId w:val="23"/>
  </w:num>
  <w:num w:numId="29" w16cid:durableId="915437210">
    <w:abstractNumId w:val="4"/>
  </w:num>
  <w:num w:numId="30" w16cid:durableId="1442147310">
    <w:abstractNumId w:val="1"/>
  </w:num>
  <w:num w:numId="31" w16cid:durableId="1300645209">
    <w:abstractNumId w:val="9"/>
  </w:num>
  <w:num w:numId="32" w16cid:durableId="1780251639">
    <w:abstractNumId w:val="20"/>
  </w:num>
  <w:num w:numId="33" w16cid:durableId="2021341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57529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14BF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5B3"/>
    <w:rsid w:val="001F652B"/>
    <w:rsid w:val="0020391B"/>
    <w:rsid w:val="00205B58"/>
    <w:rsid w:val="00210931"/>
    <w:rsid w:val="00211903"/>
    <w:rsid w:val="00211FC5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34AF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5D7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27A43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23C8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1422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2F5C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D2349"/>
    <w:rsid w:val="007E0062"/>
    <w:rsid w:val="007E037C"/>
    <w:rsid w:val="007E2D67"/>
    <w:rsid w:val="007E321F"/>
    <w:rsid w:val="007E4B74"/>
    <w:rsid w:val="007E5671"/>
    <w:rsid w:val="007E7C61"/>
    <w:rsid w:val="007E7F04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65F68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D65B0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532A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66003"/>
    <w:rsid w:val="00B716DB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8782E"/>
    <w:rsid w:val="00B91767"/>
    <w:rsid w:val="00B917A8"/>
    <w:rsid w:val="00B91AEE"/>
    <w:rsid w:val="00B92D41"/>
    <w:rsid w:val="00B941E8"/>
    <w:rsid w:val="00B9531F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48C3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1AB7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0585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5C81"/>
    <w:rsid w:val="00DA6C0A"/>
    <w:rsid w:val="00DA74EF"/>
    <w:rsid w:val="00DB0F80"/>
    <w:rsid w:val="00DB373D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0A91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296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  <w:rsid w:val="00FF7D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77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Kate Morton</cp:lastModifiedBy>
  <cp:revision>27</cp:revision>
  <cp:lastPrinted>2017-04-04T11:32:00Z</cp:lastPrinted>
  <dcterms:created xsi:type="dcterms:W3CDTF">2022-07-21T11:59:00Z</dcterms:created>
  <dcterms:modified xsi:type="dcterms:W3CDTF">2024-02-08T17:57:00Z</dcterms:modified>
</cp:coreProperties>
</file>